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5E1A" w:rsidRPr="00C90A37" w:rsidRDefault="004C5E1A" w:rsidP="004C5E1A">
      <w:pPr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b/>
        </w:rPr>
        <w:t>Supporting Information Table</w:t>
      </w:r>
      <w:r w:rsidRPr="005F03C2">
        <w:rPr>
          <w:rFonts w:ascii="Times New Roman" w:hAnsi="Times New Roman" w:cs="Times New Roman"/>
          <w:b/>
        </w:rPr>
        <w:t xml:space="preserve"> 4.</w:t>
      </w:r>
      <w:r w:rsidRPr="00C90A37">
        <w:rPr>
          <w:rFonts w:ascii="Times New Roman" w:hAnsi="Times New Roman" w:cs="Times New Roman"/>
          <w:i/>
        </w:rPr>
        <w:t xml:space="preserve">  </w:t>
      </w:r>
      <w:r>
        <w:rPr>
          <w:rFonts w:ascii="Times New Roman" w:hAnsi="Times New Roman" w:cs="Times New Roman"/>
        </w:rPr>
        <w:t>Rank-order c</w:t>
      </w:r>
      <w:r w:rsidRPr="009E1765">
        <w:rPr>
          <w:rFonts w:ascii="Times New Roman" w:hAnsi="Times New Roman" w:cs="Times New Roman"/>
        </w:rPr>
        <w:t xml:space="preserve">orrelations between median </w:t>
      </w:r>
      <w:proofErr w:type="gramStart"/>
      <w:r w:rsidRPr="009E1765">
        <w:rPr>
          <w:rFonts w:ascii="Times New Roman" w:hAnsi="Times New Roman" w:cs="Times New Roman"/>
        </w:rPr>
        <w:t>age</w:t>
      </w:r>
      <w:proofErr w:type="gramEnd"/>
      <w:r w:rsidRPr="009E1765">
        <w:rPr>
          <w:rFonts w:ascii="Times New Roman" w:hAnsi="Times New Roman" w:cs="Times New Roman"/>
        </w:rPr>
        <w:t xml:space="preserve"> of attainment of social-emotional skills across sites</w:t>
      </w:r>
    </w:p>
    <w:p w:rsidR="004C5E1A" w:rsidRPr="009E1765" w:rsidRDefault="004C5E1A" w:rsidP="004C5E1A">
      <w:pPr>
        <w:rPr>
          <w:rFonts w:ascii="Times New Roman" w:hAnsi="Times New Roman" w:cs="Times New Roman"/>
        </w:rPr>
      </w:pPr>
    </w:p>
    <w:tbl>
      <w:tblPr>
        <w:tblW w:w="14400" w:type="dxa"/>
        <w:tblInd w:w="-522" w:type="dxa"/>
        <w:tblLayout w:type="fixed"/>
        <w:tblLook w:val="04A0" w:firstRow="1" w:lastRow="0" w:firstColumn="1" w:lastColumn="0" w:noHBand="0" w:noVBand="1"/>
      </w:tblPr>
      <w:tblGrid>
        <w:gridCol w:w="616"/>
        <w:gridCol w:w="5576"/>
        <w:gridCol w:w="810"/>
        <w:gridCol w:w="828"/>
        <w:gridCol w:w="720"/>
        <w:gridCol w:w="720"/>
        <w:gridCol w:w="828"/>
        <w:gridCol w:w="810"/>
        <w:gridCol w:w="720"/>
        <w:gridCol w:w="720"/>
        <w:gridCol w:w="720"/>
        <w:gridCol w:w="702"/>
        <w:gridCol w:w="630"/>
      </w:tblGrid>
      <w:tr w:rsidR="004C5E1A" w:rsidRPr="009E1765" w:rsidTr="0050404B">
        <w:trPr>
          <w:trHeight w:val="300"/>
        </w:trPr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5E1A" w:rsidRPr="009E1765" w:rsidRDefault="004C5E1A" w:rsidP="0050404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1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5E1A" w:rsidRPr="009E1765" w:rsidRDefault="004C5E1A" w:rsidP="0050404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1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5E1A" w:rsidRPr="009E1765" w:rsidRDefault="004C5E1A" w:rsidP="005040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1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)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5E1A" w:rsidRPr="009E1765" w:rsidRDefault="004C5E1A" w:rsidP="005040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1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5E1A" w:rsidRPr="009E1765" w:rsidRDefault="004C5E1A" w:rsidP="005040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1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5E1A" w:rsidRPr="009E1765" w:rsidRDefault="004C5E1A" w:rsidP="005040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1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4)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5E1A" w:rsidRPr="009E1765" w:rsidRDefault="004C5E1A" w:rsidP="005040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1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5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5E1A" w:rsidRPr="009E1765" w:rsidRDefault="004C5E1A" w:rsidP="005040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1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6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5E1A" w:rsidRPr="009E1765" w:rsidRDefault="004C5E1A" w:rsidP="005040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1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7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5E1A" w:rsidRPr="009E1765" w:rsidRDefault="004C5E1A" w:rsidP="005040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1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8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5E1A" w:rsidRPr="009E1765" w:rsidRDefault="004C5E1A" w:rsidP="005040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1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9)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5E1A" w:rsidRPr="009E1765" w:rsidRDefault="004C5E1A" w:rsidP="005040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1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0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5E1A" w:rsidRPr="009E1765" w:rsidRDefault="004C5E1A" w:rsidP="005040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1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1)</w:t>
            </w:r>
          </w:p>
        </w:tc>
      </w:tr>
      <w:tr w:rsidR="004C5E1A" w:rsidRPr="009E1765" w:rsidTr="0050404B">
        <w:trPr>
          <w:trHeight w:val="30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E1A" w:rsidRPr="009E1765" w:rsidRDefault="004C5E1A" w:rsidP="005040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1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)</w:t>
            </w:r>
          </w:p>
        </w:tc>
        <w:tc>
          <w:tcPr>
            <w:tcW w:w="5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E1A" w:rsidRPr="009946CB" w:rsidRDefault="004C5E1A" w:rsidP="0050404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volves others in pla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E1A" w:rsidRPr="009946CB" w:rsidRDefault="004C5E1A" w:rsidP="005040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E1A" w:rsidRPr="009946CB" w:rsidRDefault="004C5E1A" w:rsidP="005040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E1A" w:rsidRPr="009946CB" w:rsidRDefault="004C5E1A" w:rsidP="005040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E1A" w:rsidRPr="009946CB" w:rsidRDefault="004C5E1A" w:rsidP="005040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E1A" w:rsidRPr="009946CB" w:rsidRDefault="004C5E1A" w:rsidP="005040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E1A" w:rsidRPr="009946CB" w:rsidRDefault="004C5E1A" w:rsidP="005040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E1A" w:rsidRPr="009946CB" w:rsidRDefault="004C5E1A" w:rsidP="005040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E1A" w:rsidRPr="009946CB" w:rsidRDefault="004C5E1A" w:rsidP="005040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E1A" w:rsidRPr="009946CB" w:rsidRDefault="004C5E1A" w:rsidP="005040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E1A" w:rsidRPr="009946CB" w:rsidRDefault="004C5E1A" w:rsidP="005040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E1A" w:rsidRPr="009946CB" w:rsidRDefault="004C5E1A" w:rsidP="005040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C5E1A" w:rsidRPr="009E1765" w:rsidTr="0050404B">
        <w:trPr>
          <w:trHeight w:val="30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E1A" w:rsidRPr="009E1765" w:rsidRDefault="004C5E1A" w:rsidP="005040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1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)</w:t>
            </w:r>
          </w:p>
        </w:tc>
        <w:tc>
          <w:tcPr>
            <w:tcW w:w="5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E1A" w:rsidRPr="009946CB" w:rsidRDefault="004C5E1A" w:rsidP="0050404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ows curiosity to learn new thing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E1A" w:rsidRPr="009946CB" w:rsidRDefault="004C5E1A" w:rsidP="005040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E1A" w:rsidRPr="009946CB" w:rsidRDefault="004C5E1A" w:rsidP="005040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E1A" w:rsidRPr="009946CB" w:rsidRDefault="004C5E1A" w:rsidP="005040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E1A" w:rsidRPr="009946CB" w:rsidRDefault="004C5E1A" w:rsidP="005040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E1A" w:rsidRPr="009946CB" w:rsidRDefault="004C5E1A" w:rsidP="005040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E1A" w:rsidRPr="009946CB" w:rsidRDefault="004C5E1A" w:rsidP="005040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E1A" w:rsidRPr="009946CB" w:rsidRDefault="004C5E1A" w:rsidP="005040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E1A" w:rsidRPr="009946CB" w:rsidRDefault="004C5E1A" w:rsidP="005040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E1A" w:rsidRPr="009946CB" w:rsidRDefault="004C5E1A" w:rsidP="005040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E1A" w:rsidRPr="009946CB" w:rsidRDefault="004C5E1A" w:rsidP="005040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E1A" w:rsidRPr="009946CB" w:rsidRDefault="004C5E1A" w:rsidP="005040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C5E1A" w:rsidRPr="009E1765" w:rsidTr="0050404B">
        <w:trPr>
          <w:trHeight w:val="30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E1A" w:rsidRPr="009E1765" w:rsidRDefault="004C5E1A" w:rsidP="005040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1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)</w:t>
            </w:r>
          </w:p>
        </w:tc>
        <w:tc>
          <w:tcPr>
            <w:tcW w:w="5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E1A" w:rsidRPr="009946CB" w:rsidRDefault="004C5E1A" w:rsidP="0050404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ually follows rules &amp; obeys adult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E1A" w:rsidRPr="009946CB" w:rsidRDefault="004C5E1A" w:rsidP="005040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E1A" w:rsidRPr="009946CB" w:rsidRDefault="004C5E1A" w:rsidP="005040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E1A" w:rsidRPr="009946CB" w:rsidRDefault="004C5E1A" w:rsidP="005040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E1A" w:rsidRPr="009946CB" w:rsidRDefault="004C5E1A" w:rsidP="005040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E1A" w:rsidRPr="009946CB" w:rsidRDefault="004C5E1A" w:rsidP="005040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E1A" w:rsidRPr="009946CB" w:rsidRDefault="004C5E1A" w:rsidP="005040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E1A" w:rsidRPr="009946CB" w:rsidRDefault="004C5E1A" w:rsidP="005040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E1A" w:rsidRPr="009946CB" w:rsidRDefault="004C5E1A" w:rsidP="005040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E1A" w:rsidRPr="009946CB" w:rsidRDefault="004C5E1A" w:rsidP="005040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E1A" w:rsidRPr="009946CB" w:rsidRDefault="004C5E1A" w:rsidP="005040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E1A" w:rsidRPr="009946CB" w:rsidRDefault="004C5E1A" w:rsidP="005040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C5E1A" w:rsidRPr="009E1765" w:rsidTr="0050404B">
        <w:trPr>
          <w:trHeight w:val="30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E1A" w:rsidRPr="009E1765" w:rsidRDefault="004C5E1A" w:rsidP="005040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1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4)</w:t>
            </w:r>
          </w:p>
        </w:tc>
        <w:tc>
          <w:tcPr>
            <w:tcW w:w="5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E1A" w:rsidRPr="009946CB" w:rsidRDefault="004C5E1A" w:rsidP="0050404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ows sympathy or looks concerned when others are hurt or sa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E1A" w:rsidRPr="009946CB" w:rsidRDefault="004C5E1A" w:rsidP="005040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E1A" w:rsidRPr="009946CB" w:rsidRDefault="004C5E1A" w:rsidP="005040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E1A" w:rsidRPr="009946CB" w:rsidRDefault="004C5E1A" w:rsidP="005040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E1A" w:rsidRPr="009946CB" w:rsidRDefault="004C5E1A" w:rsidP="005040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E1A" w:rsidRPr="009946CB" w:rsidRDefault="004C5E1A" w:rsidP="005040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E1A" w:rsidRPr="009946CB" w:rsidRDefault="004C5E1A" w:rsidP="005040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E1A" w:rsidRPr="009946CB" w:rsidRDefault="004C5E1A" w:rsidP="005040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E1A" w:rsidRPr="009946CB" w:rsidRDefault="004C5E1A" w:rsidP="005040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E1A" w:rsidRPr="009946CB" w:rsidRDefault="004C5E1A" w:rsidP="005040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E1A" w:rsidRPr="009946CB" w:rsidRDefault="004C5E1A" w:rsidP="005040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E1A" w:rsidRPr="009946CB" w:rsidRDefault="004C5E1A" w:rsidP="005040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C5E1A" w:rsidRPr="009E1765" w:rsidTr="0050404B">
        <w:trPr>
          <w:trHeight w:val="30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E1A" w:rsidRPr="009E1765" w:rsidRDefault="004C5E1A" w:rsidP="005040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1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5)</w:t>
            </w:r>
          </w:p>
        </w:tc>
        <w:tc>
          <w:tcPr>
            <w:tcW w:w="5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E1A" w:rsidRPr="009946CB" w:rsidRDefault="004C5E1A" w:rsidP="0050404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metimes shares things with others without being tol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E1A" w:rsidRPr="009946CB" w:rsidRDefault="004C5E1A" w:rsidP="005040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E1A" w:rsidRPr="009946CB" w:rsidRDefault="004C5E1A" w:rsidP="005040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E1A" w:rsidRPr="009946CB" w:rsidRDefault="004C5E1A" w:rsidP="005040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E1A" w:rsidRPr="009946CB" w:rsidRDefault="004C5E1A" w:rsidP="005040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E1A" w:rsidRPr="009946CB" w:rsidRDefault="004C5E1A" w:rsidP="005040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E1A" w:rsidRPr="009946CB" w:rsidRDefault="004C5E1A" w:rsidP="005040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E1A" w:rsidRPr="009946CB" w:rsidRDefault="004C5E1A" w:rsidP="005040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E1A" w:rsidRPr="009946CB" w:rsidRDefault="004C5E1A" w:rsidP="005040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E1A" w:rsidRPr="009946CB" w:rsidRDefault="004C5E1A" w:rsidP="005040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E1A" w:rsidRPr="009946CB" w:rsidRDefault="004C5E1A" w:rsidP="005040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E1A" w:rsidRPr="009946CB" w:rsidRDefault="004C5E1A" w:rsidP="005040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C5E1A" w:rsidRPr="009E1765" w:rsidTr="0050404B">
        <w:trPr>
          <w:trHeight w:val="30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E1A" w:rsidRPr="009E1765" w:rsidRDefault="004C5E1A" w:rsidP="005040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1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6)</w:t>
            </w:r>
          </w:p>
        </w:tc>
        <w:tc>
          <w:tcPr>
            <w:tcW w:w="5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E1A" w:rsidRPr="009946CB" w:rsidRDefault="004C5E1A" w:rsidP="0050404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 easily switch back and forth between activitie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E1A" w:rsidRPr="009946CB" w:rsidRDefault="004C5E1A" w:rsidP="005040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E1A" w:rsidRPr="009946CB" w:rsidRDefault="004C5E1A" w:rsidP="005040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E1A" w:rsidRPr="009946CB" w:rsidRDefault="004C5E1A" w:rsidP="005040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E1A" w:rsidRPr="009946CB" w:rsidRDefault="004C5E1A" w:rsidP="005040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*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E1A" w:rsidRPr="009946CB" w:rsidRDefault="004C5E1A" w:rsidP="005040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E1A" w:rsidRPr="009946CB" w:rsidRDefault="004C5E1A" w:rsidP="005040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E1A" w:rsidRPr="009946CB" w:rsidRDefault="004C5E1A" w:rsidP="005040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E1A" w:rsidRPr="009946CB" w:rsidRDefault="004C5E1A" w:rsidP="005040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E1A" w:rsidRPr="009946CB" w:rsidRDefault="004C5E1A" w:rsidP="005040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E1A" w:rsidRPr="009946CB" w:rsidRDefault="004C5E1A" w:rsidP="005040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E1A" w:rsidRPr="009946CB" w:rsidRDefault="004C5E1A" w:rsidP="005040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C5E1A" w:rsidRPr="009E1765" w:rsidTr="0050404B">
        <w:trPr>
          <w:trHeight w:val="30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E1A" w:rsidRPr="009E1765" w:rsidRDefault="004C5E1A" w:rsidP="005040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1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7)</w:t>
            </w:r>
          </w:p>
        </w:tc>
        <w:tc>
          <w:tcPr>
            <w:tcW w:w="5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E1A" w:rsidRPr="009946CB" w:rsidRDefault="004C5E1A" w:rsidP="0050404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an concentrate on one task for 20 </w:t>
            </w:r>
            <w:proofErr w:type="spellStart"/>
            <w:r w:rsidRPr="00994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ns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E1A" w:rsidRPr="009946CB" w:rsidRDefault="004C5E1A" w:rsidP="005040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E1A" w:rsidRPr="009946CB" w:rsidRDefault="004C5E1A" w:rsidP="005040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E1A" w:rsidRPr="009946CB" w:rsidRDefault="004C5E1A" w:rsidP="005040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E1A" w:rsidRPr="009946CB" w:rsidRDefault="004C5E1A" w:rsidP="005040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E1A" w:rsidRPr="009946CB" w:rsidRDefault="004C5E1A" w:rsidP="005040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E1A" w:rsidRPr="009946CB" w:rsidRDefault="004C5E1A" w:rsidP="005040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E1A" w:rsidRPr="009946CB" w:rsidRDefault="004C5E1A" w:rsidP="005040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E1A" w:rsidRPr="009946CB" w:rsidRDefault="004C5E1A" w:rsidP="005040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E1A" w:rsidRPr="009946CB" w:rsidRDefault="004C5E1A" w:rsidP="005040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E1A" w:rsidRPr="009946CB" w:rsidRDefault="004C5E1A" w:rsidP="005040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E1A" w:rsidRPr="009946CB" w:rsidRDefault="004C5E1A" w:rsidP="005040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C5E1A" w:rsidRPr="009E1765" w:rsidTr="0050404B">
        <w:trPr>
          <w:trHeight w:val="30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E1A" w:rsidRPr="009E1765" w:rsidRDefault="004C5E1A" w:rsidP="005040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1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8)</w:t>
            </w:r>
          </w:p>
        </w:tc>
        <w:tc>
          <w:tcPr>
            <w:tcW w:w="5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E1A" w:rsidRPr="009946CB" w:rsidRDefault="004C5E1A" w:rsidP="0050404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ys by pretending objects are something els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E1A" w:rsidRPr="009946CB" w:rsidRDefault="004C5E1A" w:rsidP="005040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E1A" w:rsidRPr="009946CB" w:rsidRDefault="004C5E1A" w:rsidP="005040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E1A" w:rsidRPr="009946CB" w:rsidRDefault="004C5E1A" w:rsidP="005040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E1A" w:rsidRPr="009946CB" w:rsidRDefault="004C5E1A" w:rsidP="005040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E1A" w:rsidRPr="009946CB" w:rsidRDefault="004C5E1A" w:rsidP="005040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E1A" w:rsidRPr="009946CB" w:rsidRDefault="004C5E1A" w:rsidP="005040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E1A" w:rsidRPr="009946CB" w:rsidRDefault="004C5E1A" w:rsidP="005040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E1A" w:rsidRPr="009946CB" w:rsidRDefault="004C5E1A" w:rsidP="005040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E1A" w:rsidRPr="009946CB" w:rsidRDefault="004C5E1A" w:rsidP="005040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E1A" w:rsidRPr="009946CB" w:rsidRDefault="004C5E1A" w:rsidP="005040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E1A" w:rsidRPr="009946CB" w:rsidRDefault="004C5E1A" w:rsidP="005040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C5E1A" w:rsidRPr="009E1765" w:rsidTr="0050404B">
        <w:trPr>
          <w:trHeight w:val="30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E1A" w:rsidRPr="009E1765" w:rsidRDefault="004C5E1A" w:rsidP="005040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1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9)</w:t>
            </w:r>
          </w:p>
        </w:tc>
        <w:tc>
          <w:tcPr>
            <w:tcW w:w="5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E1A" w:rsidRPr="009946CB" w:rsidRDefault="004C5E1A" w:rsidP="0050404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eets neighbors or other people he/she knows without being tol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E1A" w:rsidRPr="009946CB" w:rsidRDefault="004C5E1A" w:rsidP="005040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E1A" w:rsidRPr="009946CB" w:rsidRDefault="004C5E1A" w:rsidP="005040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E1A" w:rsidRPr="009946CB" w:rsidRDefault="004C5E1A" w:rsidP="005040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E1A" w:rsidRPr="009946CB" w:rsidRDefault="004C5E1A" w:rsidP="005040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E1A" w:rsidRPr="009946CB" w:rsidRDefault="004C5E1A" w:rsidP="005040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E1A" w:rsidRPr="009946CB" w:rsidRDefault="004C5E1A" w:rsidP="005040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E1A" w:rsidRPr="009946CB" w:rsidRDefault="004C5E1A" w:rsidP="005040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E1A" w:rsidRPr="009946CB" w:rsidRDefault="004C5E1A" w:rsidP="005040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E1A" w:rsidRPr="009946CB" w:rsidRDefault="004C5E1A" w:rsidP="005040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E1A" w:rsidRPr="009946CB" w:rsidRDefault="004C5E1A" w:rsidP="005040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E1A" w:rsidRPr="009946CB" w:rsidRDefault="004C5E1A" w:rsidP="005040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C5E1A" w:rsidRPr="009E1765" w:rsidTr="0050404B">
        <w:trPr>
          <w:trHeight w:val="30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E1A" w:rsidRPr="009E1765" w:rsidRDefault="004C5E1A" w:rsidP="005040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1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0)</w:t>
            </w:r>
          </w:p>
        </w:tc>
        <w:tc>
          <w:tcPr>
            <w:tcW w:w="5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E1A" w:rsidRPr="009946CB" w:rsidRDefault="004C5E1A" w:rsidP="0050404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ften kicks, bites, or hits other children or adults (rev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E1A" w:rsidRPr="009946CB" w:rsidRDefault="004C5E1A" w:rsidP="005040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E1A" w:rsidRPr="009946CB" w:rsidRDefault="004C5E1A" w:rsidP="005040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E1A" w:rsidRPr="009946CB" w:rsidRDefault="004C5E1A" w:rsidP="005040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E1A" w:rsidRPr="009946CB" w:rsidRDefault="004C5E1A" w:rsidP="005040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E1A" w:rsidRPr="009946CB" w:rsidRDefault="004C5E1A" w:rsidP="005040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E1A" w:rsidRPr="009946CB" w:rsidRDefault="004C5E1A" w:rsidP="005040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E1A" w:rsidRPr="009946CB" w:rsidRDefault="004C5E1A" w:rsidP="005040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E1A" w:rsidRPr="009946CB" w:rsidRDefault="004C5E1A" w:rsidP="005040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E1A" w:rsidRPr="009946CB" w:rsidRDefault="004C5E1A" w:rsidP="005040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E1A" w:rsidRPr="009946CB" w:rsidRDefault="004C5E1A" w:rsidP="005040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E1A" w:rsidRPr="009946CB" w:rsidRDefault="004C5E1A" w:rsidP="005040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C5E1A" w:rsidRPr="009E1765" w:rsidTr="0050404B">
        <w:trPr>
          <w:trHeight w:val="30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E1A" w:rsidRPr="009E1765" w:rsidRDefault="004C5E1A" w:rsidP="005040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1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1)</w:t>
            </w:r>
          </w:p>
        </w:tc>
        <w:tc>
          <w:tcPr>
            <w:tcW w:w="5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E1A" w:rsidRPr="009946CB" w:rsidRDefault="004C5E1A" w:rsidP="0050404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equently acts impulsively or without thinking (rev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E1A" w:rsidRPr="009946CB" w:rsidRDefault="004C5E1A" w:rsidP="005040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E1A" w:rsidRPr="009946CB" w:rsidRDefault="004C5E1A" w:rsidP="005040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E1A" w:rsidRPr="009946CB" w:rsidRDefault="004C5E1A" w:rsidP="005040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E1A" w:rsidRPr="009946CB" w:rsidRDefault="004C5E1A" w:rsidP="005040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E1A" w:rsidRPr="009946CB" w:rsidRDefault="004C5E1A" w:rsidP="005040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E1A" w:rsidRPr="009946CB" w:rsidRDefault="004C5E1A" w:rsidP="005040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E1A" w:rsidRPr="009946CB" w:rsidRDefault="004C5E1A" w:rsidP="005040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E1A" w:rsidRPr="009946CB" w:rsidRDefault="004C5E1A" w:rsidP="005040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E1A" w:rsidRPr="009946CB" w:rsidRDefault="004C5E1A" w:rsidP="005040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E1A" w:rsidRPr="009946CB" w:rsidRDefault="004C5E1A" w:rsidP="005040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E1A" w:rsidRPr="009946CB" w:rsidRDefault="004C5E1A" w:rsidP="005040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C5E1A" w:rsidRPr="009E1765" w:rsidTr="0050404B">
        <w:trPr>
          <w:trHeight w:val="300"/>
        </w:trPr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5E1A" w:rsidRPr="009E1765" w:rsidRDefault="004C5E1A" w:rsidP="005040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1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2)</w:t>
            </w:r>
          </w:p>
        </w:tc>
        <w:tc>
          <w:tcPr>
            <w:tcW w:w="5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5E1A" w:rsidRPr="009946CB" w:rsidRDefault="004C5E1A" w:rsidP="0050404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 say what others like or dislik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5E1A" w:rsidRPr="009946CB" w:rsidRDefault="004C5E1A" w:rsidP="005040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5E1A" w:rsidRPr="009946CB" w:rsidRDefault="004C5E1A" w:rsidP="005040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+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5E1A" w:rsidRPr="009946CB" w:rsidRDefault="004C5E1A" w:rsidP="005040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5E1A" w:rsidRPr="009946CB" w:rsidRDefault="004C5E1A" w:rsidP="005040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5E1A" w:rsidRPr="009946CB" w:rsidRDefault="004C5E1A" w:rsidP="005040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**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5E1A" w:rsidRPr="009946CB" w:rsidRDefault="004C5E1A" w:rsidP="005040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+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5E1A" w:rsidRPr="009946CB" w:rsidRDefault="004C5E1A" w:rsidP="005040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5E1A" w:rsidRPr="009946CB" w:rsidRDefault="004C5E1A" w:rsidP="005040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5E1A" w:rsidRPr="009946CB" w:rsidRDefault="004C5E1A" w:rsidP="005040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5E1A" w:rsidRPr="009946CB" w:rsidRDefault="004C5E1A" w:rsidP="005040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+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5E1A" w:rsidRPr="009946CB" w:rsidRDefault="004C5E1A" w:rsidP="005040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</w:tr>
      <w:tr w:rsidR="004C5E1A" w:rsidRPr="009E1765" w:rsidTr="0050404B">
        <w:trPr>
          <w:trHeight w:val="300"/>
        </w:trPr>
        <w:tc>
          <w:tcPr>
            <w:tcW w:w="14400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E1A" w:rsidRPr="009E1765" w:rsidRDefault="004C5E1A" w:rsidP="0050404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176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otes</w:t>
            </w:r>
            <w:r w:rsidRPr="009E1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: + </w:t>
            </w:r>
            <w:r w:rsidRPr="009E176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 </w:t>
            </w:r>
            <w:r w:rsidRPr="009E1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&lt; .10; * </w:t>
            </w:r>
            <w:r w:rsidRPr="009E176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9E1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&lt; .05; ** </w:t>
            </w:r>
            <w:r w:rsidRPr="009E176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9E1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&lt; .01. Correlations based on 11 observations, each representing the median age of skill attainment within a given study site.</w:t>
            </w:r>
          </w:p>
        </w:tc>
      </w:tr>
    </w:tbl>
    <w:p w:rsidR="004C5E1A" w:rsidRDefault="004C5E1A" w:rsidP="004C5E1A">
      <w:pPr>
        <w:rPr>
          <w:rFonts w:ascii="Times New Roman" w:hAnsi="Times New Roman" w:cs="Times New Roman"/>
        </w:rPr>
      </w:pPr>
    </w:p>
    <w:p w:rsidR="00F30BAE" w:rsidRPr="004C5E1A" w:rsidRDefault="00F30BAE" w:rsidP="004C5E1A">
      <w:bookmarkStart w:id="0" w:name="_GoBack"/>
      <w:bookmarkEnd w:id="0"/>
    </w:p>
    <w:sectPr w:rsidR="00F30BAE" w:rsidRPr="004C5E1A" w:rsidSect="0065063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0768"/>
    <w:rsid w:val="004C5E1A"/>
    <w:rsid w:val="0065063D"/>
    <w:rsid w:val="00DC0768"/>
    <w:rsid w:val="00F30B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91956C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5E1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5E1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810D23D-2B61-2946-B232-36D1E32B8F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9</Words>
  <Characters>1194</Characters>
  <Application>Microsoft Macintosh Word</Application>
  <DocSecurity>0</DocSecurity>
  <Lines>9</Lines>
  <Paragraphs>2</Paragraphs>
  <ScaleCrop>false</ScaleCrop>
  <Company>Harvard University</Company>
  <LinksUpToDate>false</LinksUpToDate>
  <CharactersWithSpaces>14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a McCoy</dc:creator>
  <cp:keywords/>
  <dc:description/>
  <cp:lastModifiedBy>Dana McCoy</cp:lastModifiedBy>
  <cp:revision>2</cp:revision>
  <dcterms:created xsi:type="dcterms:W3CDTF">2019-03-07T21:40:00Z</dcterms:created>
  <dcterms:modified xsi:type="dcterms:W3CDTF">2019-03-07T21:40:00Z</dcterms:modified>
</cp:coreProperties>
</file>